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77AA9" w14:textId="0E842D72" w:rsidR="00E55F35" w:rsidRDefault="003A0EDB" w:rsidP="003A0EDB">
      <w:pPr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1A5C7B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7FD020FD" w14:textId="6E8E7B0D" w:rsidR="00E55F35" w:rsidRDefault="00E55F35" w:rsidP="003A0EDB">
      <w:pPr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F73043B" w14:textId="104596EE" w:rsidR="00E55F35" w:rsidRDefault="00E55F35" w:rsidP="00E55F35">
      <w:pPr>
        <w:widowControl/>
        <w:spacing w:line="259" w:lineRule="auto"/>
        <w:jc w:val="left"/>
      </w:pPr>
      <w:r w:rsidRPr="001A5C7B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540999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1</w:t>
      </w:r>
      <w:r w:rsidRPr="001A5C7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51355">
        <w:rPr>
          <w:rFonts w:ascii="Times New Roman" w:hAnsi="Times New Roman" w:cs="Times New Roman"/>
          <w:bCs/>
          <w:sz w:val="24"/>
          <w:szCs w:val="24"/>
        </w:rPr>
        <w:t xml:space="preserve"> Scree plot 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howing eigenvalues </w:t>
      </w:r>
      <w:r w:rsidR="000F190C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>
        <w:rPr>
          <w:rFonts w:ascii="Times New Roman" w:hAnsi="Times New Roman" w:cs="Times New Roman"/>
          <w:bCs/>
          <w:sz w:val="24"/>
          <w:szCs w:val="24"/>
        </w:rPr>
        <w:t>each of the food items, extracted by factor analysis from the data of 48 food items exclud</w:t>
      </w:r>
      <w:r w:rsidR="000F190C">
        <w:rPr>
          <w:rFonts w:ascii="Times New Roman" w:hAnsi="Times New Roman" w:cs="Times New Roman"/>
          <w:bCs/>
          <w:sz w:val="24"/>
          <w:szCs w:val="24"/>
        </w:rPr>
        <w:t>ing</w:t>
      </w:r>
      <w:r>
        <w:rPr>
          <w:rFonts w:ascii="Times New Roman" w:hAnsi="Times New Roman" w:cs="Times New Roman"/>
          <w:bCs/>
          <w:sz w:val="24"/>
          <w:szCs w:val="24"/>
        </w:rPr>
        <w:t xml:space="preserve"> alcoholic beverages and seasonings (A), 42 food items excluding non-alcoholic beverages from A (B), 22 food items finally extracted by factor analysis (C).</w:t>
      </w:r>
    </w:p>
    <w:p w14:paraId="4A760D38" w14:textId="77777777" w:rsidR="00E55F35" w:rsidRDefault="00E55F35" w:rsidP="00E55F35">
      <w:pPr>
        <w:widowControl/>
        <w:spacing w:line="259" w:lineRule="auto"/>
        <w:jc w:val="left"/>
      </w:pPr>
      <w:r w:rsidRPr="0034255C">
        <w:rPr>
          <w:noProof/>
        </w:rPr>
        <w:drawing>
          <wp:anchor distT="0" distB="0" distL="114300" distR="114300" simplePos="0" relativeHeight="251665408" behindDoc="1" locked="0" layoutInCell="1" allowOverlap="1" wp14:anchorId="6F4DBBC8" wp14:editId="1429DD39">
            <wp:simplePos x="0" y="0"/>
            <wp:positionH relativeFrom="margin">
              <wp:posOffset>2891935</wp:posOffset>
            </wp:positionH>
            <wp:positionV relativeFrom="paragraph">
              <wp:posOffset>163830</wp:posOffset>
            </wp:positionV>
            <wp:extent cx="3150780" cy="2794000"/>
            <wp:effectExtent l="0" t="0" r="0" b="0"/>
            <wp:wrapNone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780" cy="27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4255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6432" behindDoc="1" locked="0" layoutInCell="1" allowOverlap="1" wp14:anchorId="25188709" wp14:editId="39012801">
            <wp:simplePos x="0" y="0"/>
            <wp:positionH relativeFrom="margin">
              <wp:posOffset>25400</wp:posOffset>
            </wp:positionH>
            <wp:positionV relativeFrom="paragraph">
              <wp:posOffset>163830</wp:posOffset>
            </wp:positionV>
            <wp:extent cx="3079173" cy="2730500"/>
            <wp:effectExtent l="0" t="0" r="0" b="0"/>
            <wp:wrapNone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73" cy="273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E6099E" w14:textId="77777777" w:rsidR="00E55F35" w:rsidRPr="00FE0F47" w:rsidRDefault="00E55F35" w:rsidP="00E55F35">
      <w:pPr>
        <w:widowControl/>
        <w:spacing w:line="259" w:lineRule="auto"/>
        <w:jc w:val="left"/>
        <w:rPr>
          <w:rFonts w:ascii="Times New Roman" w:hAnsi="Times New Roman" w:cs="Times New Roman"/>
        </w:rPr>
      </w:pPr>
      <w:r w:rsidRPr="00FE0F47">
        <w:rPr>
          <w:rFonts w:hint="eastAsia"/>
          <w:sz w:val="24"/>
        </w:rPr>
        <w:t xml:space="preserve"> </w:t>
      </w:r>
      <w:r>
        <w:rPr>
          <w:sz w:val="24"/>
        </w:rPr>
        <w:t xml:space="preserve">   </w:t>
      </w:r>
      <w:r w:rsidRPr="005E1B87">
        <w:rPr>
          <w:rFonts w:ascii="Times New Roman" w:hAnsi="Times New Roman" w:cs="Times New Roman" w:hint="cs"/>
          <w:sz w:val="28"/>
        </w:rPr>
        <w:t>A</w:t>
      </w:r>
      <w:r>
        <w:rPr>
          <w:rFonts w:ascii="Times New Roman" w:hAnsi="Times New Roman" w:cs="Times New Roman"/>
        </w:rPr>
        <w:t xml:space="preserve">                                                                                            </w:t>
      </w:r>
      <w:r w:rsidRPr="005E1B87">
        <w:rPr>
          <w:rFonts w:ascii="Times New Roman" w:hAnsi="Times New Roman" w:cs="Times New Roman"/>
          <w:sz w:val="28"/>
          <w:szCs w:val="28"/>
        </w:rPr>
        <w:t>B</w:t>
      </w:r>
    </w:p>
    <w:p w14:paraId="6D0BB7EE" w14:textId="77777777" w:rsidR="00E55F35" w:rsidRDefault="00E55F35" w:rsidP="00E55F35">
      <w:pPr>
        <w:widowControl/>
        <w:spacing w:line="259" w:lineRule="auto"/>
        <w:jc w:val="left"/>
        <w:rPr>
          <w:rFonts w:ascii="Times New Roman" w:hAnsi="Times New Roman" w:cs="Times New Roman"/>
        </w:rPr>
      </w:pPr>
    </w:p>
    <w:p w14:paraId="759C14E0" w14:textId="77777777" w:rsidR="00E55F35" w:rsidRPr="0034255C" w:rsidRDefault="00E55F35" w:rsidP="00E55F35">
      <w:pPr>
        <w:widowControl/>
        <w:spacing w:line="259" w:lineRule="auto"/>
        <w:jc w:val="left"/>
      </w:pPr>
    </w:p>
    <w:p w14:paraId="7FD9D978" w14:textId="77777777" w:rsidR="00E55F35" w:rsidRDefault="00E55F35" w:rsidP="00E55F35">
      <w:pPr>
        <w:widowControl/>
        <w:spacing w:line="259" w:lineRule="auto"/>
        <w:jc w:val="left"/>
      </w:pPr>
    </w:p>
    <w:p w14:paraId="6378D9C9" w14:textId="77777777" w:rsidR="00E55F35" w:rsidRDefault="00E55F35" w:rsidP="00E55F35">
      <w:pPr>
        <w:widowControl/>
        <w:spacing w:line="259" w:lineRule="auto"/>
        <w:jc w:val="left"/>
      </w:pPr>
    </w:p>
    <w:p w14:paraId="2E47E457" w14:textId="77777777" w:rsidR="00E55F35" w:rsidRDefault="00E55F35" w:rsidP="00E55F35">
      <w:pPr>
        <w:widowControl/>
        <w:spacing w:line="259" w:lineRule="auto"/>
        <w:jc w:val="left"/>
      </w:pPr>
    </w:p>
    <w:p w14:paraId="170F9BCC" w14:textId="77777777" w:rsidR="00E55F35" w:rsidRDefault="00E55F35" w:rsidP="00E55F35">
      <w:pPr>
        <w:widowControl/>
        <w:spacing w:line="259" w:lineRule="auto"/>
        <w:jc w:val="left"/>
      </w:pPr>
      <w:r w:rsidRPr="0034255C">
        <w:rPr>
          <w:rFonts w:hint="eastAsia"/>
        </w:rPr>
        <w:t xml:space="preserve"> </w:t>
      </w:r>
    </w:p>
    <w:p w14:paraId="4CD8B1CF" w14:textId="77777777" w:rsidR="00E55F35" w:rsidRDefault="00E55F35" w:rsidP="00E55F35">
      <w:pPr>
        <w:widowControl/>
        <w:spacing w:line="259" w:lineRule="auto"/>
        <w:jc w:val="left"/>
        <w:rPr>
          <w:rFonts w:ascii="Times New Roman" w:hAnsi="Times New Roman" w:cs="Times New Roman"/>
        </w:rPr>
      </w:pPr>
      <w:r w:rsidRPr="00BC01F5">
        <w:rPr>
          <w:noProof/>
        </w:rPr>
        <w:drawing>
          <wp:anchor distT="0" distB="0" distL="114300" distR="114300" simplePos="0" relativeHeight="251667456" behindDoc="1" locked="0" layoutInCell="1" allowOverlap="1" wp14:anchorId="7C688FFE" wp14:editId="5268F71D">
            <wp:simplePos x="0" y="0"/>
            <wp:positionH relativeFrom="margin">
              <wp:align>left</wp:align>
            </wp:positionH>
            <wp:positionV relativeFrom="paragraph">
              <wp:posOffset>74897</wp:posOffset>
            </wp:positionV>
            <wp:extent cx="3113903" cy="2761952"/>
            <wp:effectExtent l="0" t="0" r="0" b="0"/>
            <wp:wrapNone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3903" cy="2761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2A1DBA" w14:textId="77777777" w:rsidR="00E55F35" w:rsidRPr="005E1B87" w:rsidRDefault="00E55F35" w:rsidP="00E55F35">
      <w:pPr>
        <w:widowControl/>
        <w:spacing w:line="259" w:lineRule="auto"/>
        <w:jc w:val="left"/>
        <w:rPr>
          <w:sz w:val="28"/>
          <w:szCs w:val="28"/>
        </w:rPr>
      </w:pPr>
      <w:r>
        <w:rPr>
          <w:rFonts w:ascii="Times New Roman" w:hAnsi="Times New Roman" w:cs="Times New Roman"/>
        </w:rPr>
        <w:t xml:space="preserve">  </w:t>
      </w:r>
      <w:r w:rsidRPr="005E1B87">
        <w:rPr>
          <w:rFonts w:ascii="Times New Roman" w:hAnsi="Times New Roman" w:cs="Times New Roman"/>
          <w:sz w:val="28"/>
          <w:szCs w:val="28"/>
        </w:rPr>
        <w:t>C</w:t>
      </w:r>
    </w:p>
    <w:p w14:paraId="5AC34601" w14:textId="77777777" w:rsidR="00E55F35" w:rsidRDefault="00E55F35" w:rsidP="00E55F35">
      <w:pPr>
        <w:widowControl/>
        <w:spacing w:line="259" w:lineRule="auto"/>
        <w:jc w:val="left"/>
      </w:pPr>
    </w:p>
    <w:p w14:paraId="1061819D" w14:textId="77777777" w:rsidR="00E55F35" w:rsidRDefault="00E55F35" w:rsidP="00E55F35">
      <w:pPr>
        <w:widowControl/>
        <w:spacing w:line="259" w:lineRule="auto"/>
        <w:jc w:val="left"/>
      </w:pPr>
    </w:p>
    <w:p w14:paraId="07B61112" w14:textId="77777777" w:rsidR="00E55F35" w:rsidRDefault="00E55F35" w:rsidP="00E55F35">
      <w:pPr>
        <w:widowControl/>
        <w:spacing w:line="259" w:lineRule="auto"/>
        <w:jc w:val="left"/>
      </w:pPr>
    </w:p>
    <w:p w14:paraId="6EB99962" w14:textId="77777777" w:rsidR="00E55F35" w:rsidRDefault="00E55F35" w:rsidP="00E55F35">
      <w:pPr>
        <w:widowControl/>
        <w:spacing w:line="259" w:lineRule="auto"/>
        <w:jc w:val="left"/>
      </w:pPr>
    </w:p>
    <w:p w14:paraId="613E2721" w14:textId="77777777" w:rsidR="00E55F35" w:rsidRDefault="00E55F35" w:rsidP="00E55F35">
      <w:pPr>
        <w:widowControl/>
        <w:spacing w:line="259" w:lineRule="auto"/>
        <w:jc w:val="left"/>
      </w:pPr>
    </w:p>
    <w:p w14:paraId="287017CC" w14:textId="77777777" w:rsidR="00E55F35" w:rsidRDefault="00E55F35" w:rsidP="00E55F35">
      <w:pPr>
        <w:widowControl/>
        <w:spacing w:line="259" w:lineRule="auto"/>
        <w:jc w:val="left"/>
      </w:pPr>
    </w:p>
    <w:p w14:paraId="6B138659" w14:textId="6716026F" w:rsidR="00E55F35" w:rsidRDefault="00E55F35" w:rsidP="003A0EDB">
      <w:pPr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2685123" w14:textId="06FD8C60" w:rsidR="00E55F35" w:rsidRDefault="00E55F35" w:rsidP="003A0EDB">
      <w:pPr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7FEFE7D" w14:textId="627A4EFC" w:rsidR="000175CA" w:rsidRDefault="000175CA">
      <w:pPr>
        <w:widowControl/>
        <w:spacing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0498A7" w14:textId="77777777" w:rsidR="000175CA" w:rsidRDefault="000175CA" w:rsidP="000175CA">
      <w:pPr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2611EA7" w14:textId="77777777" w:rsidR="000175CA" w:rsidRPr="001A5C7B" w:rsidRDefault="000175CA" w:rsidP="000175CA">
      <w:pPr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2E1BA4C" w14:textId="77777777" w:rsidR="000175CA" w:rsidRPr="001A5C7B" w:rsidRDefault="000175CA" w:rsidP="000175CA">
      <w:pPr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1A5C7B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54099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1A5C7B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A5C7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40999">
        <w:rPr>
          <w:rFonts w:ascii="Times New Roman" w:hAnsi="Times New Roman" w:cs="Times New Roman"/>
          <w:b/>
          <w:bCs/>
          <w:sz w:val="24"/>
          <w:szCs w:val="24"/>
        </w:rPr>
        <w:t xml:space="preserve">Participant </w:t>
      </w:r>
      <w:r w:rsidRPr="001A5C7B">
        <w:rPr>
          <w:rFonts w:ascii="Times New Roman" w:hAnsi="Times New Roman" w:cs="Times New Roman"/>
          <w:b/>
          <w:bCs/>
          <w:sz w:val="24"/>
          <w:szCs w:val="24"/>
        </w:rPr>
        <w:t>recruitment</w:t>
      </w:r>
      <w:r w:rsidRPr="005409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A5C7B">
        <w:rPr>
          <w:rFonts w:ascii="Times New Roman" w:hAnsi="Times New Roman" w:cs="Times New Roman"/>
          <w:b/>
          <w:bCs/>
          <w:sz w:val="24"/>
          <w:szCs w:val="24"/>
        </w:rPr>
        <w:t xml:space="preserve">and categorization </w:t>
      </w:r>
    </w:p>
    <w:p w14:paraId="48B4AFFA" w14:textId="77777777" w:rsidR="000175CA" w:rsidRPr="001A5C7B" w:rsidRDefault="000175CA" w:rsidP="000175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A5C7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E64C99" wp14:editId="581549CB">
                <wp:simplePos x="0" y="0"/>
                <wp:positionH relativeFrom="margin">
                  <wp:align>left</wp:align>
                </wp:positionH>
                <wp:positionV relativeFrom="paragraph">
                  <wp:posOffset>80885</wp:posOffset>
                </wp:positionV>
                <wp:extent cx="4487545" cy="348652"/>
                <wp:effectExtent l="0" t="0" r="27305" b="13335"/>
                <wp:wrapNone/>
                <wp:docPr id="5" name="正方形/長方形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2BFF620-3422-4153-B980-F7E5058EA47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7545" cy="3486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A1C4C0" w14:textId="77777777" w:rsidR="000175CA" w:rsidRDefault="000175CA" w:rsidP="000175CA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rticipants enrolled in the Japan Human Milk Study Cohort (n=1,210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E64C99" id="正方形/長方形 4" o:spid="_x0000_s1026" style="position:absolute;left:0;text-align:left;margin-left:0;margin-top:6.35pt;width:353.35pt;height:27.45pt;z-index:2516695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u3EF9QEAADgEAAAOAAAAZHJzL2Uyb0RvYy54bWysU01v2zAMvQ/YfxB0X+ykSRcEcXpo0V2G&#13;&#10;rVi3H6DIVCxAFjVJjZ1/P0r+SLENOwz1QaYk8vHxidzf9a1hZ/BBo634clFyBlZire2p4j++P37Y&#13;&#10;chaisLUwaKHiFwj87vD+3b5zO1hhg6YGzwjEhl3nKt7E6HZFEWQDrQgLdGDpUqFvRaStPxW1Fx2h&#13;&#10;t6ZYleVt0aGvnUcJIdDpw3DJDxlfKZDxq1IBIjMVJ24xrz6vx7QWh73YnbxwjZYjDfEfLFqhLSWd&#13;&#10;oR5EFOzF6z+gWi09BlRxIbEtUCktIddA1SzL36p5boSDXAuJE9wsU3g7WPnl/OyePMnQubALZKYq&#13;&#10;euXb9Cd+rM9iXWaxoI9M0uF6vf24WW84k3R3s97eblZJzeIa7XyInwBbloyKe3qMrJE4fw5xcJ1c&#13;&#10;UjKLj9qY/CDGpoOARtfpLG9SR8C98ews6C1jvxyzvfKi3CmyuJaSrXgxkCCM/QaK6ZrIrzKR3GVX&#13;&#10;TCEl2LgcrhpRw5BqU9I3JZtY5EIzYEJWRHLGHgEmzwFkwh7KHv1TKOQmnYPLfxEbgueInBltnINb&#13;&#10;bdH/DcBQVWPmwX8SaZAmqRT7Y08uyTxifXnyrKOpqHj4+SI8cOajucdhiISVDdIMyegzaoqh9syS&#13;&#10;jKOU+v/1Pue7DvzhFwAAAP//AwBQSwMEFAAGAAgAAAAhADav6kDhAAAACwEAAA8AAABkcnMvZG93&#13;&#10;bnJldi54bWxMjzFPw0AMhXck/sPJSCxVe2mHBKW5VIgK1AEhUejA5uRMEpq7i3JuG/49ZoLFsv3k&#13;&#10;5/cVm8n16kxj7II3sFwkoMjXwXa+MfD+9ji/AxUZvcU+eDLwTRE25fVVgbkNF/9K5z03Skx8zNFA&#13;&#10;yzzkWse6JYdxEQbyon2G0SHLODbajngRc9frVZKk2mHn5UOLAz20VB/3J2fgYzdx87V84ucjzg6z&#13;&#10;XVvVL9vKmNubabuWcr8GxTTx3wX8Mkh+KCVYFU7eRtUbEBqW7SoDJWqWpNJUBtIsBV0W+j9D+QMA&#13;&#10;AP//AwBQSwECLQAUAAYACAAAACEAtoM4kv4AAADhAQAAEwAAAAAAAAAAAAAAAAAAAAAAW0NvbnRl&#13;&#10;bnRfVHlwZXNdLnhtbFBLAQItABQABgAIAAAAIQA4/SH/1gAAAJQBAAALAAAAAAAAAAAAAAAAAC8B&#13;&#10;AABfcmVscy8ucmVsc1BLAQItABQABgAIAAAAIQCRu3EF9QEAADgEAAAOAAAAAAAAAAAAAAAAAC4C&#13;&#10;AABkcnMvZTJvRG9jLnhtbFBLAQItABQABgAIAAAAIQA2r+pA4QAAAAsBAAAPAAAAAAAAAAAAAAAA&#13;&#10;AE8EAABkcnMvZG93bnJldi54bWxQSwUGAAAAAAQABADzAAAAXQUAAAAA&#13;&#10;" filled="f" strokecolor="black [3213]" strokeweight="1pt">
                <v:textbox>
                  <w:txbxContent>
                    <w:p w14:paraId="00A1C4C0" w14:textId="77777777" w:rsidR="000175CA" w:rsidRDefault="000175CA" w:rsidP="000175CA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articipants enrolled in the Japan Human Milk Study Cohort (n=1,21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1A5C7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3BCE423" wp14:editId="4088F911">
                <wp:simplePos x="0" y="0"/>
                <wp:positionH relativeFrom="column">
                  <wp:posOffset>714375</wp:posOffset>
                </wp:positionH>
                <wp:positionV relativeFrom="paragraph">
                  <wp:posOffset>1148715</wp:posOffset>
                </wp:positionV>
                <wp:extent cx="714375" cy="0"/>
                <wp:effectExtent l="0" t="76200" r="9525" b="95250"/>
                <wp:wrapNone/>
                <wp:docPr id="10" name="直線コネクタ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6BF7388-FFDD-4755-ADDF-83BDDE16B1D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43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0D87B4" id="直線コネクタ 9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6.25pt,90.45pt" to="112.5pt,90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QWG3xgEAAPsDAAAOAAAAZHJzL2Uyb0RvYy54bWysU8mO1DAQvSPxD5bvdJJhGRR1eg4zDBcE&#13;&#10;I5YP8NjljiVvsotO+u8pu7sTNgmBuFS81KtX77myvZmdZQdI2QQ/8G7TcgZeBmX8fuBfPt8/e81Z&#13;&#10;RuGVsMHDwI+Q+c3u6ZPtFHu4CmOwChKjIj73Uxz4iBj7pslyBCfyJkTwdKlDcgJpm/aNSmKi6s42&#13;&#10;V237qplCUjEFCTnT6d3pku9qfa1B4getMyCzA6fesMZU42OJzW4r+n0ScTTy3Ib4hy6cMJ5Il1J3&#13;&#10;AgX7mswvpZyRKeSgcSODa4LWRkLVQGq69ic1n0YRoWohc3JcbMr/r6x8f7j1D4lsmGLuc3xIRcWs&#13;&#10;kytf6o/N1azjYhbMyCQdXncvnl+/5ExerpoVF1PGtxAcK4uBW+OLDNGLw7uMxEWpl5RybH2JOVij&#13;&#10;7o21dVMGAG5tYgdBT4dzV56KcD9kjSDUG6/qI6IwltYMj5HmDJMRfm/hjCoMzaqwrvBo4cT+ETQz&#13;&#10;ijR1tcs6fCu3kBI8Xvitp+wC09TpAmz/DDznFyjUwfwb8IKozMHjAnbGh/Q79tUyfcq/OHDSXSx4&#13;&#10;DOpY375aQxNWHT7/DWWEv99X+PrP7r4BAAD//wMAUEsDBBQABgAIAAAAIQD4zR3n4wAAABABAAAP&#13;&#10;AAAAZHJzL2Rvd25yZXYueG1sTE9NT8MwDL0j8R8iI3GpWLqiotE1nRAIcQKNjY9r1pi20DhVk7Vl&#13;&#10;v35GQoKL5Wc/P7+XrybbigF73zhSMJ/FIJBKZxqqFLxs7y8WIHzQZHTrCBV8o4dVcXqS68y4kZ5x&#13;&#10;2IRKsAj5TCuoQ+gyKX1Zo9V+5jok3n243urAsK+k6fXI4raVSRxfSasb4g+17vC2xvJrs7cK0vUY&#13;&#10;XT4O6+lh+3aInig9RK/vn0qdn013Sy43SxABp/B3AT8Z2D8UbGzn9mS8aBnPk5Sp3CziaxDMSJKU&#13;&#10;I+5+J7LI5f8gxREAAP//AwBQSwECLQAUAAYACAAAACEAtoM4kv4AAADhAQAAEwAAAAAAAAAAAAAA&#13;&#10;AAAAAAAAW0NvbnRlbnRfVHlwZXNdLnhtbFBLAQItABQABgAIAAAAIQA4/SH/1gAAAJQBAAALAAAA&#13;&#10;AAAAAAAAAAAAAC8BAABfcmVscy8ucmVsc1BLAQItABQABgAIAAAAIQA5QWG3xgEAAPsDAAAOAAAA&#13;&#10;AAAAAAAAAAAAAC4CAABkcnMvZTJvRG9jLnhtbFBLAQItABQABgAIAAAAIQD4zR3n4wAAABABAAAP&#13;&#10;AAAAAAAAAAAAAAAAACAEAABkcnMvZG93bnJldi54bWxQSwUGAAAAAAQABADzAAAAMAUAAAAA&#13;&#10;" strokecolor="black [3213]" strokeweight=".5pt">
                <v:stroke endarrow="block" joinstyle="miter"/>
              </v:line>
            </w:pict>
          </mc:Fallback>
        </mc:AlternateContent>
      </w:r>
      <w:r w:rsidRPr="001A5C7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1C7DFA9" wp14:editId="4BDC321B">
                <wp:simplePos x="0" y="0"/>
                <wp:positionH relativeFrom="column">
                  <wp:posOffset>1431290</wp:posOffset>
                </wp:positionH>
                <wp:positionV relativeFrom="paragraph">
                  <wp:posOffset>706652</wp:posOffset>
                </wp:positionV>
                <wp:extent cx="4493895" cy="850265"/>
                <wp:effectExtent l="0" t="0" r="20955" b="26035"/>
                <wp:wrapNone/>
                <wp:docPr id="8" name="正方形/長方形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85DACEE-9F9E-4407-986A-3BD81B60B08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93895" cy="8502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0A24CC" w14:textId="77777777" w:rsidR="000175CA" w:rsidRDefault="000175CA" w:rsidP="000175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Excluded (n=114)</w:t>
                            </w:r>
                          </w:p>
                          <w:p w14:paraId="25327888" w14:textId="77777777" w:rsidR="000175CA" w:rsidRDefault="000175CA" w:rsidP="000175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- Not meeting inclusion criteria (n=5)</w:t>
                            </w:r>
                          </w:p>
                          <w:p w14:paraId="1C46CBC1" w14:textId="77777777" w:rsidR="000175CA" w:rsidRDefault="000175CA" w:rsidP="000175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- BDHQ for 1–2 months postpartum were not available (n=109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C7DFA9" id="正方形/長方形 7" o:spid="_x0000_s1027" style="position:absolute;left:0;text-align:left;margin-left:112.7pt;margin-top:55.65pt;width:353.85pt;height:66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REW0+AEAAD8EAAAOAAAAZHJzL2Uyb0RvYy54bWysU01v2zAMvQ/YfxB0X+xkTZEGcXpo0V2G&#13;&#10;rVi7H6DIVCxAljRKjZ1/P0r+SLENOxT1QZYo8vHxidzd9q1hJ8Cgna34clFyBla6WttjxX8+P3za&#13;&#10;cBaisLUwzkLFzxD47f7jh13nt7ByjTM1ICMQG7adr3gTo98WRZANtCIsnAdLl8phKyId8VjUKDpC&#13;&#10;b02xKsvronNYe3QSQiDr/XDJ9xlfKZDxu1IBIjMVJ24xr5jXQ1qL/U5sjyh8o+VIQ7yBRSu0paQz&#13;&#10;1L2Igr2g/guq1RJdcCoupGsLp5SWkGugapblH9U8NcJDroXECX6WKbwfrPx2evKPSDJ0PmwDbVMV&#13;&#10;vcI2/Ykf67NY51ks6COTZLy6uvm8uVlzJulusy5X1+ukZnGJ9hjiF3AtS5uKIz1G1kicvoY4uE4u&#13;&#10;KZl1D9qY/CDGJkNwRtfJlg+pI+DOIDsJesvYL8dsr7wod4osLqXkXTwbSBDG/gDFdE3kV5lI7rIL&#13;&#10;ppASbFwOV42oYUi1Lumbkk0scqEZMCErIjljjwCT5wAyYQ9lj/4pFHKTzsHl/4gNwXNEzuxsnINb&#13;&#10;bR3+C8BQVWPmwX8SaZAmqRT7Q0/a0Awnz2Q5uPr8iKyj4ah4+PUiEDjDaO7cMEvCysbRKMmIGTzF&#13;&#10;UJdmZcaJSmPw+pzTXuZ+/xsAAP//AwBQSwMEFAAGAAgAAAAhACIt++PmAAAAEAEAAA8AAABkcnMv&#13;&#10;ZG93bnJldi54bWxMj81OwzAQhO9IvIO1SFwq6vy0CNI4FaIC9YCQKHDgtomXODS2o9htw9uznOCy&#13;&#10;0uqbnZ0p15PtxZHG0HmnIJ0nIMg1XneuVfD2+nB1AyJEdBp770jBNwVYV+dnJRban9wLHXexFWzi&#13;&#10;QoEKTIxDIWVoDFkMcz+QY/bpR4uR17GVesQTm9teZklyLS12jj8YHOjeULPfHayCj+0U26/0MT7t&#13;&#10;cfY+25q6ed7USl1eTJsVj7sViEhT/LuA3w6cHyoOVvuD00H0CrJsuWApgzTNQbDiNs9TEDWjxTID&#13;&#10;WZXyf5HqBwAA//8DAFBLAQItABQABgAIAAAAIQC2gziS/gAAAOEBAAATAAAAAAAAAAAAAAAAAAAA&#13;&#10;AABbQ29udGVudF9UeXBlc10ueG1sUEsBAi0AFAAGAAgAAAAhADj9If/WAAAAlAEAAAsAAAAAAAAA&#13;&#10;AAAAAAAALwEAAF9yZWxzLy5yZWxzUEsBAi0AFAAGAAgAAAAhAOBERbT4AQAAPwQAAA4AAAAAAAAA&#13;&#10;AAAAAAAALgIAAGRycy9lMm9Eb2MueG1sUEsBAi0AFAAGAAgAAAAhACIt++PmAAAAEAEAAA8AAAAA&#13;&#10;AAAAAAAAAAAAUgQAAGRycy9kb3ducmV2LnhtbFBLBQYAAAAABAAEAPMAAABlBQAAAAA=&#13;&#10;" filled="f" strokecolor="black [3213]" strokeweight="1pt">
                <v:textbox>
                  <w:txbxContent>
                    <w:p w14:paraId="490A24CC" w14:textId="77777777" w:rsidR="000175CA" w:rsidRDefault="000175CA" w:rsidP="000175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Excluded (n=114)</w:t>
                      </w:r>
                    </w:p>
                    <w:p w14:paraId="25327888" w14:textId="77777777" w:rsidR="000175CA" w:rsidRDefault="000175CA" w:rsidP="000175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- Not meeting inclusion criteria (n=5)</w:t>
                      </w:r>
                    </w:p>
                    <w:p w14:paraId="1C46CBC1" w14:textId="77777777" w:rsidR="000175CA" w:rsidRDefault="000175CA" w:rsidP="000175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- BDHQ for 1–2 months postpartum were not available (n=109)</w:t>
                      </w:r>
                    </w:p>
                  </w:txbxContent>
                </v:textbox>
              </v:rect>
            </w:pict>
          </mc:Fallback>
        </mc:AlternateContent>
      </w:r>
      <w:r w:rsidRPr="001A5C7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97B1C3C" wp14:editId="62F70F3F">
                <wp:simplePos x="0" y="0"/>
                <wp:positionH relativeFrom="column">
                  <wp:posOffset>714375</wp:posOffset>
                </wp:positionH>
                <wp:positionV relativeFrom="paragraph">
                  <wp:posOffset>426720</wp:posOffset>
                </wp:positionV>
                <wp:extent cx="0" cy="1429306"/>
                <wp:effectExtent l="76200" t="0" r="57150" b="57150"/>
                <wp:wrapNone/>
                <wp:docPr id="7" name="直線コネクタ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B333CA-E9D7-447D-943A-74C6A5DD489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2930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3F7A36" id="直線コネクタ 6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6.25pt,33.6pt" to="56.25pt,146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4QksxQEAAPwDAAAOAAAAZHJzL2Uyb0RvYy54bWysU9uO1DAMfUfiH6K8M20HtIJqOvuwy/KC&#13;&#10;YAXLB2QTZxopNyVh2v49TtppuUloV7y4ietj+xw7h+vRaHKGEJWzHW12NSVguRPKnjr67eHu1VtK&#13;&#10;YmJWMO0sdHSCSK+PL18cBt/C3vVOCwgEk9jYDr6jfUq+rarIezAs7pwHiz+lC4YlvIZTJQIbMLvR&#13;&#10;1b6ur6rBBeGD4xAjem/nn/RY8ksJPH2WMkIiuqPYWyo2FPuYbXU8sPYUmO8VX9pgz+jCMGWx6Jrq&#13;&#10;liVGvgf1RyqjeHDRybTjzlROSsWhcEA2Tf0bm68981C4oDjRrzLF/5eWfzrf2PuAMgw+ttHfh8xi&#13;&#10;lMHkL/ZHxiLWtIoFYyJ8dnL0Nm/2717XV1nIagP6ENMHcIbkQ0e1spkHa9n5Y0xz6CUku7XNNjqt&#13;&#10;xJ3SulzyBsCNDuTMcHZpbJYSv0T1wMR7K8oUE1MazyRNHhctBcXsScOCyhWqjWI5pUnDXP0LSKIE&#13;&#10;kmpKl2X7ttqMc7DpUl9bjM4wiZ2uwPrfwCU+Q6Fs5lPAK6JUdjatYKOsC3+rvkkm5/iLAjPvLMGj&#13;&#10;E1MZfpEGV6wMcXkOeYd/vhf49miPPwAAAP//AwBQSwMEFAAGAAgAAAAhANEgNH3kAAAADwEAAA8A&#13;&#10;AABkcnMvZG93bnJldi54bWxMT8tOwzAQvCPxD9YicYlap67SQhqnQiDECVRaHlc3NkkgXkexm4R+&#13;&#10;PVsucFlpdmfnka1H27DedL52KGE2jYEZLJyusZTwsrufXAHzQaFWjUMj4dt4WOfnZ5lKtRvw2fTb&#13;&#10;UDISQZ8qCVUIbcq5LypjlZ+61iDdPlxnVSDYlVx3aiBx23ARxwtuVY3kUKnW3Fam+NoerIRkM0Tz&#13;&#10;x34zPuzejtETJsfo9f1TysuL8W5F42YFLJgx/H3AqQPlh5yC7d0BtWcN4ZlIiCphsRTAToTfxV6C&#13;&#10;uBZz4HnG//fIfwAAAP//AwBQSwECLQAUAAYACAAAACEAtoM4kv4AAADhAQAAEwAAAAAAAAAAAAAA&#13;&#10;AAAAAAAAW0NvbnRlbnRfVHlwZXNdLnhtbFBLAQItABQABgAIAAAAIQA4/SH/1gAAAJQBAAALAAAA&#13;&#10;AAAAAAAAAAAAAC8BAABfcmVscy8ucmVsc1BLAQItABQABgAIAAAAIQBG4QksxQEAAPwDAAAOAAAA&#13;&#10;AAAAAAAAAAAAAC4CAABkcnMvZTJvRG9jLnhtbFBLAQItABQABgAIAAAAIQDRIDR95AAAAA8BAAAP&#13;&#10;AAAAAAAAAAAAAAAAAB8EAABkcnMvZG93bnJldi54bWxQSwUGAAAAAAQABADzAAAAMAUAAAAA&#13;&#10;" strokecolor="black [3213]" strokeweight=".5pt">
                <v:stroke endarrow="block" joinstyle="miter"/>
              </v:line>
            </w:pict>
          </mc:Fallback>
        </mc:AlternateContent>
      </w:r>
    </w:p>
    <w:p w14:paraId="56CFF6C4" w14:textId="77777777" w:rsidR="000175CA" w:rsidRDefault="000175CA" w:rsidP="000175CA"/>
    <w:p w14:paraId="033A9B18" w14:textId="77777777" w:rsidR="000175CA" w:rsidRDefault="000175CA" w:rsidP="000175CA"/>
    <w:p w14:paraId="7A5C8BAE" w14:textId="77777777" w:rsidR="000175CA" w:rsidRPr="00687A2C" w:rsidRDefault="000175CA" w:rsidP="000175CA"/>
    <w:p w14:paraId="4B67999C" w14:textId="77777777" w:rsidR="000175CA" w:rsidRPr="00687A2C" w:rsidRDefault="000175CA" w:rsidP="000175CA">
      <w:r w:rsidRPr="001A5C7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B10E1D8" wp14:editId="11B4DBE9">
                <wp:simplePos x="0" y="0"/>
                <wp:positionH relativeFrom="margin">
                  <wp:align>left</wp:align>
                </wp:positionH>
                <wp:positionV relativeFrom="paragraph">
                  <wp:posOffset>97084</wp:posOffset>
                </wp:positionV>
                <wp:extent cx="5004391" cy="2506134"/>
                <wp:effectExtent l="0" t="0" r="25400" b="27940"/>
                <wp:wrapNone/>
                <wp:docPr id="11" name="正方形/長方形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689318-CD62-487D-8BA4-CE9F40C5C0A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391" cy="250613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E58F46" w14:textId="77777777" w:rsidR="000175CA" w:rsidRDefault="000175CA" w:rsidP="000175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Eligible participants (n=1,096)</w:t>
                            </w:r>
                          </w:p>
                          <w:p w14:paraId="7FB63F8D" w14:textId="77777777" w:rsidR="000175CA" w:rsidRDefault="000175CA" w:rsidP="000175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- Missing information</w:t>
                            </w:r>
                          </w:p>
                          <w:p w14:paraId="0DB0FD3C" w14:textId="77777777" w:rsidR="000175CA" w:rsidRDefault="000175CA" w:rsidP="000175CA">
                            <w:pPr>
                              <w:spacing w:after="0" w:line="240" w:lineRule="auto"/>
                              <w:ind w:firstLineChars="410" w:firstLine="82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MI: Pre-pregnancy (n=11), Current (n=2)</w:t>
                            </w:r>
                          </w:p>
                          <w:p w14:paraId="59EFA7C2" w14:textId="77777777" w:rsidR="000175CA" w:rsidRDefault="000175CA" w:rsidP="000175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Education (n=6)</w:t>
                            </w:r>
                          </w:p>
                          <w:p w14:paraId="5A03A9D2" w14:textId="77777777" w:rsidR="000175CA" w:rsidRDefault="000175CA" w:rsidP="000175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Household income (n=44)</w:t>
                            </w:r>
                          </w:p>
                          <w:p w14:paraId="5996D027" w14:textId="77777777" w:rsidR="000175CA" w:rsidRDefault="000175CA" w:rsidP="000175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Maternal smoking habit (n=4)</w:t>
                            </w:r>
                          </w:p>
                          <w:p w14:paraId="09BC5378" w14:textId="77777777" w:rsidR="000175CA" w:rsidRDefault="000175CA" w:rsidP="000175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Delivery experience (n=5)</w:t>
                            </w:r>
                          </w:p>
                          <w:p w14:paraId="18DADA45" w14:textId="77777777" w:rsidR="000175CA" w:rsidRDefault="000175CA" w:rsidP="000175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Mode of delivery (n=4)</w:t>
                            </w:r>
                          </w:p>
                          <w:p w14:paraId="1EF43AF9" w14:textId="77777777" w:rsidR="000175CA" w:rsidRDefault="000175CA" w:rsidP="000175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Feeding methods (n=2)</w:t>
                            </w:r>
                          </w:p>
                          <w:p w14:paraId="1A8714E3" w14:textId="77777777" w:rsidR="000175CA" w:rsidRDefault="000175CA" w:rsidP="000175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Gestational age (n=43)</w:t>
                            </w:r>
                          </w:p>
                          <w:p w14:paraId="4B39054E" w14:textId="77777777" w:rsidR="000175CA" w:rsidRDefault="000175CA" w:rsidP="000175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Maternal health issues: Anemia (n=21), Constipation (n=19), </w:t>
                            </w:r>
                          </w:p>
                          <w:p w14:paraId="658D6E0E" w14:textId="77777777" w:rsidR="000175CA" w:rsidRDefault="000175CA" w:rsidP="000175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  Rough skin (n=22), Sensitivity to cold (n=61), Mastitis (n=22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10E1D8" id="正方形/長方形 10" o:spid="_x0000_s1028" style="position:absolute;left:0;text-align:left;margin-left:0;margin-top:7.65pt;width:394.05pt;height:197.35pt;z-index:2516736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2XOzAgIAAFoEAAAOAAAAZHJzL2Uyb0RvYy54bWysVNuO0zAQfUfiHyy/0yTdi6BqukK7Wl4Q&#13;&#10;rFj4ANcZN5Ycj7HdJv17xk6aLBfxgHhx7PHMmTnHM9neDZ1hJ/BBo615tSo5Ayux0fZQ829fH9+8&#13;&#10;5SxEYRth0ELNzxD43e71q23vNrDGFk0DnhGIDZve1byN0W2KIsgWOhFW6MDSpULfiUhHfygaL3pC&#13;&#10;70yxLsvbokffOI8SQiDrw3jJdxlfKZDxs1IBIjM1p9piXn1e92ktdluxOXjhWi2nMsQ/VNEJbSnp&#13;&#10;DPUgomBHr3+D6rT0GFDFlcSuQKW0hMyB2FTlL2yeW+EgcyFxgptlCv8PVn46PbsnTzL0LmwCbROL&#13;&#10;Qfkufak+NmSxzrNYMEQmyXhTltdX7yrOJN2tb8rb6uo6yVks4c6H+AGwY2lTc0+vkUUSp48hjq4X&#13;&#10;l5TN4qM2Jr+IsckQ0Ogm2fIhtQTcG89Ogh4zDtWU7YUX5U6RxcIl7+LZQIIw9gsophuqfp0LyW22&#13;&#10;YAopwcZqvGpFA2MqYlrmTiH4OSITzYAJWVGRM/YE8HO9F+yR9uSfQiF36Rxc/q2wMXiOyJnRxjm4&#13;&#10;0xb9nwAMsZoyj/4XkUZpkkpx2A+kTZKGPJNlj835ybOepqPm4ftReODMR3OP4zAJK1ukWZJxzGnx&#13;&#10;/TGi0vlpF4ApFTVw1mwatjQhL8/Za/kl7H4AAAD//wMAUEsDBBQABgAIAAAAIQDAcpfx4wAAAAwB&#13;&#10;AAAPAAAAZHJzL2Rvd25yZXYueG1sTI/NTsMwEITvSLyDtUhcKmqH3yiNUyEqUA8VEgUO3DaxiUPj&#13;&#10;dRS7bXh7lhNcVtodzex85XLyvTjYMXaBNGRzBcJSE0xHrYa318eLHERMSAb7QFbDt42wrE5PSixM&#13;&#10;ONKLPWxTKziEYoEaXEpDIWVsnPUY52GwxNpnGD0mXsdWmhGPHO57eanUrfTYEX9wONgHZ5vddu81&#13;&#10;fKyn1H5lT2mzw9n7bO3q5nlVa31+Nq0WPO4XIJKd0p8Dfhm4P1RcrA57MlH0Gpgm8fXmCgSrd3me&#13;&#10;gag1XGdKgaxK+R+i+gEAAP//AwBQSwECLQAUAAYACAAAACEAtoM4kv4AAADhAQAAEwAAAAAAAAAA&#13;&#10;AAAAAAAAAAAAW0NvbnRlbnRfVHlwZXNdLnhtbFBLAQItABQABgAIAAAAIQA4/SH/1gAAAJQBAAAL&#13;&#10;AAAAAAAAAAAAAAAAAC8BAABfcmVscy8ucmVsc1BLAQItABQABgAIAAAAIQBC2XOzAgIAAFoEAAAO&#13;&#10;AAAAAAAAAAAAAAAAAC4CAABkcnMvZTJvRG9jLnhtbFBLAQItABQABgAIAAAAIQDAcpfx4wAAAAwB&#13;&#10;AAAPAAAAAAAAAAAAAAAAAFwEAABkcnMvZG93bnJldi54bWxQSwUGAAAAAAQABADzAAAAbAUAAAAA&#13;&#10;" filled="f" strokecolor="black [3213]" strokeweight="1pt">
                <v:textbox>
                  <w:txbxContent>
                    <w:p w14:paraId="16E58F46" w14:textId="77777777" w:rsidR="000175CA" w:rsidRDefault="000175CA" w:rsidP="000175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Eligible participants (n=1,096)</w:t>
                      </w:r>
                    </w:p>
                    <w:p w14:paraId="7FB63F8D" w14:textId="77777777" w:rsidR="000175CA" w:rsidRDefault="000175CA" w:rsidP="000175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- Missing information</w:t>
                      </w:r>
                    </w:p>
                    <w:p w14:paraId="0DB0FD3C" w14:textId="77777777" w:rsidR="000175CA" w:rsidRDefault="000175CA" w:rsidP="000175CA">
                      <w:pPr>
                        <w:spacing w:after="0" w:line="240" w:lineRule="auto"/>
                        <w:ind w:firstLineChars="410" w:firstLine="82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BMI: Pre-pregnancy (n=11), Current (n=2)</w:t>
                      </w:r>
                    </w:p>
                    <w:p w14:paraId="59EFA7C2" w14:textId="77777777" w:rsidR="000175CA" w:rsidRDefault="000175CA" w:rsidP="000175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Education (n=6)</w:t>
                      </w:r>
                    </w:p>
                    <w:p w14:paraId="5A03A9D2" w14:textId="77777777" w:rsidR="000175CA" w:rsidRDefault="000175CA" w:rsidP="000175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Household income (n=44)</w:t>
                      </w:r>
                    </w:p>
                    <w:p w14:paraId="5996D027" w14:textId="77777777" w:rsidR="000175CA" w:rsidRDefault="000175CA" w:rsidP="000175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Maternal smoking habit (n=4)</w:t>
                      </w:r>
                    </w:p>
                    <w:p w14:paraId="09BC5378" w14:textId="77777777" w:rsidR="000175CA" w:rsidRDefault="000175CA" w:rsidP="000175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Delivery experience (n=5)</w:t>
                      </w:r>
                    </w:p>
                    <w:p w14:paraId="18DADA45" w14:textId="77777777" w:rsidR="000175CA" w:rsidRDefault="000175CA" w:rsidP="000175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Mode of delivery (n=4)</w:t>
                      </w:r>
                    </w:p>
                    <w:p w14:paraId="1EF43AF9" w14:textId="77777777" w:rsidR="000175CA" w:rsidRDefault="000175CA" w:rsidP="000175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Feeding methods (n=2)</w:t>
                      </w:r>
                    </w:p>
                    <w:p w14:paraId="1A8714E3" w14:textId="77777777" w:rsidR="000175CA" w:rsidRDefault="000175CA" w:rsidP="000175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Gestational age (n=43)</w:t>
                      </w:r>
                    </w:p>
                    <w:p w14:paraId="4B39054E" w14:textId="77777777" w:rsidR="000175CA" w:rsidRDefault="000175CA" w:rsidP="000175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Maternal health issues: Anemia (n=21), Constipation (n=19), </w:t>
                      </w:r>
                    </w:p>
                    <w:p w14:paraId="658D6E0E" w14:textId="77777777" w:rsidR="000175CA" w:rsidRDefault="000175CA" w:rsidP="000175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   Rough skin (n=22), Sensitivity to cold (n=61), Mastitis (n=22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07CC8C4" w14:textId="77777777" w:rsidR="000175CA" w:rsidRPr="00687A2C" w:rsidRDefault="000175CA" w:rsidP="000175CA"/>
    <w:p w14:paraId="2E2EF1E7" w14:textId="77777777" w:rsidR="000175CA" w:rsidRPr="00687A2C" w:rsidRDefault="000175CA" w:rsidP="000175CA"/>
    <w:p w14:paraId="5A02F791" w14:textId="77777777" w:rsidR="000175CA" w:rsidRPr="00687A2C" w:rsidRDefault="000175CA" w:rsidP="000175CA"/>
    <w:p w14:paraId="3EE06EE9" w14:textId="77777777" w:rsidR="000175CA" w:rsidRPr="00687A2C" w:rsidRDefault="000175CA" w:rsidP="000175CA"/>
    <w:p w14:paraId="430BB670" w14:textId="77777777" w:rsidR="000175CA" w:rsidRPr="00687A2C" w:rsidRDefault="000175CA" w:rsidP="000175CA"/>
    <w:p w14:paraId="3362BFB4" w14:textId="77777777" w:rsidR="000175CA" w:rsidRDefault="000175CA" w:rsidP="000175CA"/>
    <w:p w14:paraId="6E612E23" w14:textId="77777777" w:rsidR="000175CA" w:rsidRDefault="000175CA" w:rsidP="000175CA"/>
    <w:p w14:paraId="2133D513" w14:textId="77777777" w:rsidR="000175CA" w:rsidRDefault="000175CA" w:rsidP="000175CA"/>
    <w:p w14:paraId="5C820428" w14:textId="77777777" w:rsidR="000175CA" w:rsidRPr="00687A2C" w:rsidRDefault="000175CA" w:rsidP="000175CA"/>
    <w:p w14:paraId="0934F4AA" w14:textId="77777777" w:rsidR="00E55F35" w:rsidRDefault="00E55F35" w:rsidP="003A0EDB">
      <w:pPr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55F35" w:rsidSect="00687A2C">
      <w:headerReference w:type="default" r:id="rId10"/>
      <w:pgSz w:w="12240" w:h="15840" w:code="1"/>
      <w:pgMar w:top="1440" w:right="1440" w:bottom="1440" w:left="1440" w:header="851" w:footer="992" w:gutter="0"/>
      <w:cols w:space="425"/>
      <w:docGrid w:type="lines" w:linePitch="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198C3" w14:textId="77777777" w:rsidR="007615AB" w:rsidRDefault="007615AB" w:rsidP="003A0EDB">
      <w:pPr>
        <w:spacing w:after="0" w:line="240" w:lineRule="auto"/>
      </w:pPr>
      <w:r>
        <w:separator/>
      </w:r>
    </w:p>
  </w:endnote>
  <w:endnote w:type="continuationSeparator" w:id="0">
    <w:p w14:paraId="446B828B" w14:textId="77777777" w:rsidR="007615AB" w:rsidRDefault="007615AB" w:rsidP="003A0E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26017" w14:textId="77777777" w:rsidR="007615AB" w:rsidRDefault="007615AB" w:rsidP="003A0EDB">
      <w:pPr>
        <w:spacing w:after="0" w:line="240" w:lineRule="auto"/>
      </w:pPr>
      <w:r>
        <w:separator/>
      </w:r>
    </w:p>
  </w:footnote>
  <w:footnote w:type="continuationSeparator" w:id="0">
    <w:p w14:paraId="4D8ACFAA" w14:textId="77777777" w:rsidR="007615AB" w:rsidRDefault="007615AB" w:rsidP="003A0E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C8B2D" w14:textId="08AE509C" w:rsidR="001A5C7B" w:rsidRPr="001A5C7B" w:rsidRDefault="004B02C2">
    <w:pPr>
      <w:pStyle w:val="Header"/>
    </w:pPr>
    <w:r w:rsidRPr="00540999">
      <w:rPr>
        <w:bCs/>
      </w:rPr>
      <w:t xml:space="preserve">Dietary patterns associated with general health of breastfeeding </w:t>
    </w:r>
    <w:r w:rsidR="00223BA2">
      <w:rPr>
        <w:bCs/>
      </w:rPr>
      <w:t>women</w:t>
    </w:r>
    <w:r w:rsidRPr="00540999">
      <w:rPr>
        <w:bCs/>
      </w:rPr>
      <w:t xml:space="preserve"> 1–2 months postpartum: Data from the Japanese Human Milk Study Cohort, </w:t>
    </w:r>
    <w:r w:rsidRPr="00540999">
      <w:rPr>
        <w:bCs/>
        <w:i/>
        <w:iCs/>
      </w:rPr>
      <w:t xml:space="preserve">Satoshi </w:t>
    </w:r>
    <w:proofErr w:type="spellStart"/>
    <w:r w:rsidRPr="00540999">
      <w:rPr>
        <w:bCs/>
        <w:i/>
        <w:iCs/>
      </w:rPr>
      <w:t>Higurashi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4D3617"/>
    <w:multiLevelType w:val="multilevel"/>
    <w:tmpl w:val="9D3EF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65789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720"/>
  <w:drawingGridVerticalSpacing w:val="144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0EDB"/>
    <w:rsid w:val="000175CA"/>
    <w:rsid w:val="000244DB"/>
    <w:rsid w:val="000F190C"/>
    <w:rsid w:val="00146021"/>
    <w:rsid w:val="001C1C4C"/>
    <w:rsid w:val="00223BA2"/>
    <w:rsid w:val="00251355"/>
    <w:rsid w:val="00282069"/>
    <w:rsid w:val="00306A90"/>
    <w:rsid w:val="0034255C"/>
    <w:rsid w:val="003A0EDB"/>
    <w:rsid w:val="003B78D0"/>
    <w:rsid w:val="003D033C"/>
    <w:rsid w:val="004B02C2"/>
    <w:rsid w:val="004E6C50"/>
    <w:rsid w:val="00510268"/>
    <w:rsid w:val="00512D39"/>
    <w:rsid w:val="00540999"/>
    <w:rsid w:val="0054444F"/>
    <w:rsid w:val="00580EC7"/>
    <w:rsid w:val="005E1B87"/>
    <w:rsid w:val="00687A2C"/>
    <w:rsid w:val="00750862"/>
    <w:rsid w:val="007615AB"/>
    <w:rsid w:val="007822BC"/>
    <w:rsid w:val="008C105B"/>
    <w:rsid w:val="00AE56AA"/>
    <w:rsid w:val="00B9188A"/>
    <w:rsid w:val="00BB3B6F"/>
    <w:rsid w:val="00BC01F5"/>
    <w:rsid w:val="00C806BB"/>
    <w:rsid w:val="00DF0CC9"/>
    <w:rsid w:val="00E55F35"/>
    <w:rsid w:val="00EE1D51"/>
    <w:rsid w:val="00F77C6A"/>
    <w:rsid w:val="00FE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72E71E"/>
  <w15:chartTrackingRefBased/>
  <w15:docId w15:val="{26EF227E-AA7A-48D4-9EC5-86909C48C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EDB"/>
    <w:pPr>
      <w:widowControl w:val="0"/>
      <w:spacing w:line="480" w:lineRule="auto"/>
      <w:jc w:val="both"/>
    </w:pPr>
    <w:rPr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0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EDB"/>
    <w:rPr>
      <w:rFonts w:eastAsiaTheme="minorEastAsia"/>
      <w:kern w:val="2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A0E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EDB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EDB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A0E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EDB"/>
    <w:rPr>
      <w:rFonts w:eastAsiaTheme="minorEastAsia"/>
      <w:kern w:val="2"/>
      <w:sz w:val="21"/>
      <w:lang w:eastAsia="ja-JP"/>
    </w:rPr>
  </w:style>
  <w:style w:type="paragraph" w:styleId="Revision">
    <w:name w:val="Revision"/>
    <w:hidden/>
    <w:uiPriority w:val="99"/>
    <w:semiHidden/>
    <w:rsid w:val="000F190C"/>
    <w:pPr>
      <w:spacing w:after="0" w:line="240" w:lineRule="auto"/>
    </w:pPr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9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ENO Hiroshi</cp:lastModifiedBy>
  <cp:revision>5</cp:revision>
  <cp:lastPrinted>2022-09-30T07:36:00Z</cp:lastPrinted>
  <dcterms:created xsi:type="dcterms:W3CDTF">2022-10-29T10:00:00Z</dcterms:created>
  <dcterms:modified xsi:type="dcterms:W3CDTF">2022-11-03T11:24:00Z</dcterms:modified>
</cp:coreProperties>
</file>